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.        Collagen </w:t>
      </w:r>
      <w:r>
        <w:rPr>
          <w:rFonts w:cs="SimSun;宋体" w:ascii="SimSun;宋体" w:hAnsi="SimSun;宋体"/>
        </w:rPr>
        <w:t>Ⅳ</w:t>
      </w:r>
      <w:r>
        <w:rPr/>
        <w:t xml:space="preserve"> mRNA expression leve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2326"/>
        <w:gridCol w:w="2231"/>
        <w:gridCol w:w="2162"/>
      </w:tblGrid>
      <w:tr>
        <w:trPr>
          <w:trHeight w:val="288" w:hRule="atLeast"/>
        </w:trPr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Factor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 (n=10)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Statistics description</w:t>
            </w:r>
          </w:p>
        </w:tc>
        <w:tc>
          <w:tcPr>
            <w:tcW w:w="22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F</w:t>
            </w:r>
          </w:p>
        </w:tc>
        <w:tc>
          <w:tcPr>
            <w:tcW w:w="21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3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0.049</w:t>
            </w:r>
          </w:p>
        </w:tc>
        <w:tc>
          <w:tcPr>
            <w:tcW w:w="2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Control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.194±0.04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a: &lt;0.01, b: &lt;0.01, c:ns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DM + 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MASLD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.304±0.08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HF + HG</w:t>
            </w: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  <w:t>1.205±0.04</w:t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Cs w:val="false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bCs w:val="false"/>
                <w:color w:val="000000"/>
                <w:kern w:val="0"/>
                <w:sz w:val="22"/>
              </w:rPr>
            </w:r>
          </w:p>
        </w:tc>
        <w:tc>
          <w:tcPr>
            <w:tcW w:w="2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 w:val="false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# </w:t>
      </w:r>
      <w:r>
        <w:rPr/>
        <w:t xml:space="preserve">a: DM + </w:t>
      </w:r>
      <w:r>
        <w:rPr/>
        <w:t>MASLD</w:t>
      </w:r>
      <w:r>
        <w:rPr/>
        <w:t xml:space="preserve"> vs  Control, b: DM + </w:t>
      </w:r>
      <w:r>
        <w:rPr/>
        <w:t>MASLD</w:t>
      </w:r>
      <w:r>
        <w:rPr/>
        <w:t xml:space="preserve"> vs HF + HG, c: HF + HG vs Control, HF: High Fat diet, HG: High Glucose diet, ns: no significanc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Uni">
    <w:altName w:val="SimSun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 Uni;SimSun" w:hAnsi="Times New Roman Uni;SimSun" w:eastAsia="SimSun;宋体" w:cs="Calibri"/>
      <w:bCs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0:52:00Z</dcterms:created>
  <dc:creator>HUAWEI</dc:creator>
  <dc:description/>
  <cp:keywords/>
  <dc:language>en-US</dc:language>
  <cp:lastModifiedBy>Vanitha M Murga Boopathy G</cp:lastModifiedBy>
  <dcterms:modified xsi:type="dcterms:W3CDTF">2024-06-15T0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64E63C602A45288A6260E076956DAE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